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33FA0" w14:textId="77777777" w:rsidR="005A2C15" w:rsidRPr="005A2C15" w:rsidRDefault="005A2C15" w:rsidP="00096913">
      <w:pPr>
        <w:rPr>
          <w:b/>
          <w:sz w:val="24"/>
        </w:rPr>
      </w:pPr>
      <w:bookmarkStart w:id="0" w:name="_GoBack"/>
      <w:bookmarkEnd w:id="0"/>
      <w:r w:rsidRPr="005A2C15">
        <w:rPr>
          <w:rFonts w:hint="eastAsia"/>
          <w:b/>
          <w:kern w:val="0"/>
          <w:sz w:val="24"/>
        </w:rPr>
        <w:t xml:space="preserve">Supplementary </w:t>
      </w:r>
      <w:r w:rsidRPr="005A2C15">
        <w:rPr>
          <w:b/>
          <w:kern w:val="0"/>
          <w:sz w:val="24"/>
        </w:rPr>
        <w:t>Table</w:t>
      </w:r>
      <w:r w:rsidRPr="005A2C15">
        <w:rPr>
          <w:rFonts w:hint="eastAsia"/>
          <w:b/>
          <w:kern w:val="0"/>
          <w:sz w:val="24"/>
        </w:rPr>
        <w:t xml:space="preserve"> 3</w:t>
      </w:r>
      <w:r w:rsidRPr="005A2C15">
        <w:rPr>
          <w:b/>
          <w:kern w:val="0"/>
          <w:sz w:val="24"/>
        </w:rPr>
        <w:t>.</w:t>
      </w:r>
      <w:r>
        <w:rPr>
          <w:rFonts w:hint="eastAsia"/>
          <w:b/>
          <w:kern w:val="0"/>
          <w:sz w:val="24"/>
        </w:rPr>
        <w:t xml:space="preserve"> </w:t>
      </w:r>
      <w:r w:rsidRPr="005A2C15">
        <w:rPr>
          <w:b/>
          <w:kern w:val="0"/>
          <w:sz w:val="24"/>
        </w:rPr>
        <w:t xml:space="preserve"> The </w:t>
      </w:r>
      <w:r w:rsidRPr="005A2C15">
        <w:rPr>
          <w:rFonts w:hint="eastAsia"/>
          <w:b/>
          <w:kern w:val="0"/>
          <w:sz w:val="24"/>
        </w:rPr>
        <w:t xml:space="preserve">primer sequences of </w:t>
      </w:r>
      <w:proofErr w:type="spellStart"/>
      <w:r w:rsidRPr="005A2C15">
        <w:rPr>
          <w:rFonts w:hint="eastAsia"/>
          <w:b/>
          <w:kern w:val="0"/>
          <w:sz w:val="24"/>
        </w:rPr>
        <w:t>ChIP</w:t>
      </w:r>
      <w:proofErr w:type="spellEnd"/>
      <w:r w:rsidRPr="005A2C15">
        <w:rPr>
          <w:rFonts w:hint="eastAsia"/>
          <w:b/>
          <w:kern w:val="0"/>
          <w:sz w:val="24"/>
        </w:rPr>
        <w:t xml:space="preserve"> assay</w:t>
      </w:r>
    </w:p>
    <w:p w14:paraId="5B1CBCE2" w14:textId="77777777" w:rsidR="005A2C15" w:rsidRDefault="005A2C15" w:rsidP="005A2C15">
      <w:pPr>
        <w:rPr>
          <w:sz w:val="20"/>
          <w:szCs w:val="20"/>
        </w:rPr>
      </w:pPr>
    </w:p>
    <w:tbl>
      <w:tblPr>
        <w:tblW w:w="8080" w:type="dxa"/>
        <w:tblInd w:w="1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126"/>
        <w:gridCol w:w="3686"/>
      </w:tblGrid>
      <w:tr w:rsidR="005A2C15" w14:paraId="1E658594" w14:textId="77777777" w:rsidTr="005A2C15">
        <w:trPr>
          <w:trHeight w:val="285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887092F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Distance from FBP1(</w:t>
            </w:r>
            <w:proofErr w:type="spellStart"/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bp</w:t>
            </w:r>
            <w:proofErr w:type="spellEnd"/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F783D2B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2CF8671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Primer</w:t>
            </w:r>
          </w:p>
        </w:tc>
      </w:tr>
      <w:tr w:rsidR="005A2C15" w14:paraId="08F14F5E" w14:textId="77777777" w:rsidTr="005A2C15">
        <w:trPr>
          <w:trHeight w:val="285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</w:tcPr>
          <w:p w14:paraId="37C2413A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3000-270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24D2C55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1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5AA7FAF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CAAGTAAAGGGGCACACTC</w:t>
            </w:r>
          </w:p>
        </w:tc>
      </w:tr>
      <w:tr w:rsidR="005A2C15" w14:paraId="0B9E871E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2C7E871E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0D1245B2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1-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11086F32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GCCTGGCCAACATGGTGAAA</w:t>
            </w:r>
          </w:p>
        </w:tc>
      </w:tr>
      <w:tr w:rsidR="005A2C15" w14:paraId="055857C5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5BB234FB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2700-24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EA76C08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2-F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57E8497E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TGGTCTTGAACTCCTGACCT</w:t>
            </w:r>
          </w:p>
        </w:tc>
      </w:tr>
      <w:tr w:rsidR="005A2C15" w14:paraId="19A42EE5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292BD0BF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10F4015D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2-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7BE4F551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CACCTGAGGTTGGGAGCTCG</w:t>
            </w:r>
          </w:p>
        </w:tc>
      </w:tr>
      <w:tr w:rsidR="005A2C15" w14:paraId="22C63EB2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4AA7D471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2400-21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38DD74F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3-F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1389A687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ATCTGCCCGCCTCGGCCTC</w:t>
            </w:r>
          </w:p>
        </w:tc>
      </w:tr>
      <w:tr w:rsidR="005A2C15" w14:paraId="51DD9FFB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2A5FE83D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3C5D4121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3-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60986814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TGTGCCCAGGGTTGTCAGAT</w:t>
            </w:r>
          </w:p>
        </w:tc>
      </w:tr>
      <w:tr w:rsidR="005A2C15" w14:paraId="778A1434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3E4F3C6C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2100-18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0CDC5B8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4-F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7126C615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GGAATCTGCACCCCAGGT</w:t>
            </w:r>
          </w:p>
        </w:tc>
      </w:tr>
      <w:tr w:rsidR="005A2C15" w14:paraId="2E7C108E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07360EF2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3FE81DB9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4-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46C92ACF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TTAGGAGCTAAGTGTGGG</w:t>
            </w:r>
          </w:p>
        </w:tc>
      </w:tr>
      <w:tr w:rsidR="005A2C15" w14:paraId="68FD38AE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6893EAC1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1800-15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DA1DFC8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5-F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1612C431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TTGTCAGTCCTGCCTCCAGC</w:t>
            </w:r>
          </w:p>
        </w:tc>
      </w:tr>
      <w:tr w:rsidR="005A2C15" w14:paraId="28A08031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557463D8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6D27403D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5-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15D85E25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GAAGAGAGGCATGGTCTACCCT</w:t>
            </w:r>
          </w:p>
        </w:tc>
      </w:tr>
      <w:tr w:rsidR="005A2C15" w14:paraId="5B7379DE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3062ADF8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1500-12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4B8D896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6-F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5259D5FF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TTCTCCAAACTCTCCAGT</w:t>
            </w:r>
          </w:p>
        </w:tc>
      </w:tr>
      <w:tr w:rsidR="005A2C15" w14:paraId="7EDD227E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78171881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29140B6B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6-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0106D9C6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GCCTCAGTAAAAGCTTCT</w:t>
            </w:r>
          </w:p>
        </w:tc>
      </w:tr>
      <w:tr w:rsidR="005A2C15" w14:paraId="487AFB77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04814A5E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1200-9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F0EAA46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7-F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20A72D20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CTCTGCTCACCCTCTTCT</w:t>
            </w:r>
          </w:p>
        </w:tc>
      </w:tr>
      <w:tr w:rsidR="005A2C15" w14:paraId="725E4816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310DF214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7F0CA7AD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7-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2389A3D1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GCTCCACCGCCCGCATCC</w:t>
            </w:r>
          </w:p>
        </w:tc>
      </w:tr>
      <w:tr w:rsidR="005A2C15" w14:paraId="38812148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260078EB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900-6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B2B8BD6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8-F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50A080FC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CCTCTGGCCTTTGTGTGG</w:t>
            </w:r>
          </w:p>
        </w:tc>
      </w:tr>
      <w:tr w:rsidR="005A2C15" w14:paraId="331BE0B6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4CE6A9E9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481138EB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8-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57C17114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TGGCTTTAGCTCTGCAGC</w:t>
            </w:r>
          </w:p>
        </w:tc>
      </w:tr>
      <w:tr w:rsidR="005A2C15" w14:paraId="0F53752D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4F8874CB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600-3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0F55EF2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9-F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20484388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GGCCATGTGGACTGGCTGCGGGTTT</w:t>
            </w:r>
          </w:p>
        </w:tc>
      </w:tr>
      <w:tr w:rsidR="005A2C15" w14:paraId="06FFA1F7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0FC2FEBE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46B365C3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9-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6B53C028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CCAGACCGCGGCTCCGCC</w:t>
            </w:r>
          </w:p>
        </w:tc>
      </w:tr>
      <w:tr w:rsidR="005A2C15" w14:paraId="2465ECB1" w14:textId="77777777" w:rsidTr="005A2C15">
        <w:trPr>
          <w:trHeight w:val="285"/>
        </w:trPr>
        <w:tc>
          <w:tcPr>
            <w:tcW w:w="2268" w:type="dxa"/>
            <w:shd w:val="clear" w:color="auto" w:fill="FFFFFF"/>
          </w:tcPr>
          <w:p w14:paraId="17F535B5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300-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51A2457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10-F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46F0F14D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TCCGCGGGGTAGGCGGGGCG</w:t>
            </w:r>
          </w:p>
        </w:tc>
      </w:tr>
      <w:tr w:rsidR="005A2C15" w14:paraId="70E912F4" w14:textId="77777777" w:rsidTr="005A2C15">
        <w:trPr>
          <w:trHeight w:val="285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</w:tcPr>
          <w:p w14:paraId="75361458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6B77033" w14:textId="77777777" w:rsidR="005A2C15" w:rsidRPr="00C63AD1" w:rsidRDefault="005A2C15" w:rsidP="005A2C15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10-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65834A9" w14:textId="77777777" w:rsidR="005A2C15" w:rsidRPr="00C63AD1" w:rsidRDefault="005A2C15" w:rsidP="00AD3111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63AD1">
              <w:rPr>
                <w:color w:val="000000"/>
                <w:kern w:val="0"/>
                <w:sz w:val="20"/>
                <w:szCs w:val="20"/>
                <w:lang w:bidi="ar"/>
              </w:rPr>
              <w:t>GCTTGAACCGGGTAGAGCGC</w:t>
            </w:r>
          </w:p>
        </w:tc>
      </w:tr>
    </w:tbl>
    <w:p w14:paraId="3889197F" w14:textId="77777777" w:rsidR="005A2C15" w:rsidRPr="001C1F92" w:rsidRDefault="005A2C15" w:rsidP="005A2C15">
      <w:pPr>
        <w:rPr>
          <w:sz w:val="20"/>
          <w:szCs w:val="20"/>
        </w:rPr>
      </w:pPr>
    </w:p>
    <w:p w14:paraId="7EA3E48A" w14:textId="77777777" w:rsidR="005A2C15" w:rsidRPr="00E7501C" w:rsidRDefault="005A2C15" w:rsidP="005A2C15"/>
    <w:p w14:paraId="7083864E" w14:textId="77777777" w:rsidR="00B363B6" w:rsidRDefault="00B363B6"/>
    <w:sectPr w:rsidR="00B363B6" w:rsidSect="004A6657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C15"/>
    <w:rsid w:val="00096913"/>
    <w:rsid w:val="005A2C15"/>
    <w:rsid w:val="00B3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55CD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A2C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 Office 用户</cp:lastModifiedBy>
  <cp:revision>2</cp:revision>
  <dcterms:created xsi:type="dcterms:W3CDTF">2018-06-26T07:24:00Z</dcterms:created>
  <dcterms:modified xsi:type="dcterms:W3CDTF">2019-07-16T11:18:00Z</dcterms:modified>
</cp:coreProperties>
</file>